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Supporting table: Overview of serum marker levels</w:t>
      </w:r>
    </w:p>
    <w:p>
      <w:pPr>
        <w:pStyle w:val="Normal"/>
        <w:rPr/>
      </w:pPr>
      <w:r>
        <w:rPr>
          <w:lang w:val="en-GB"/>
        </w:rPr>
        <w:t>Serum marker levels in islet cell transplantation patients pre- and 1 year post-transplantation are depicted per group. Values are depicted as median (range) in pg/ml, except when indicated: ng/ml</w:t>
      </w:r>
      <w:r>
        <w:rPr>
          <w:vertAlign w:val="superscript"/>
          <w:lang w:val="en-GB"/>
        </w:rPr>
        <w:t>A</w:t>
      </w:r>
      <w:r>
        <w:rPr>
          <w:lang w:val="en-GB"/>
        </w:rPr>
        <w:t>, μg/ml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or mg/ml</w:t>
      </w:r>
      <w:r>
        <w:rPr>
          <w:vertAlign w:val="superscript"/>
          <w:lang w:val="en-GB"/>
        </w:rPr>
        <w:t>C</w:t>
      </w:r>
      <w:r>
        <w:rPr>
          <w:lang w:val="en-GB"/>
        </w:rPr>
        <w:t>. Out-of-range levels are depicted as zero or maximum of measurement range, indicated with (#). Cytokines with &gt;20% missing values are indicated with (</w:t>
      </w:r>
      <w:r>
        <w:rPr>
          <w:vertAlign w:val="superscript"/>
          <w:lang w:val="en-GB"/>
        </w:rPr>
        <w:t>§</w:t>
      </w:r>
      <w:r>
        <w:rPr>
          <w:lang w:val="en-GB"/>
        </w:rPr>
        <w:t xml:space="preserve">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575" w:type="dxa"/>
        <w:jc w:val="left"/>
        <w:tblInd w:w="-108" w:type="dxa"/>
        <w:tblLayout w:type="fixed"/>
        <w:tblCellMar>
          <w:top w:w="23" w:type="dxa"/>
          <w:left w:w="108" w:type="dxa"/>
          <w:bottom w:w="23" w:type="dxa"/>
          <w:right w:w="108" w:type="dxa"/>
        </w:tblCellMar>
      </w:tblPr>
      <w:tblGrid>
        <w:gridCol w:w="1803"/>
        <w:gridCol w:w="1962"/>
        <w:gridCol w:w="1962"/>
        <w:gridCol w:w="1962"/>
        <w:gridCol w:w="1952"/>
        <w:gridCol w:w="10"/>
        <w:gridCol w:w="1962"/>
        <w:gridCol w:w="1962"/>
      </w:tblGrid>
      <w:tr>
        <w:trPr>
          <w:trHeight w:val="323" w:hRule="exact"/>
        </w:trPr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7838" w:type="dxa"/>
            <w:gridSpan w:val="4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eaching Insulin Independence</w:t>
            </w:r>
          </w:p>
        </w:tc>
        <w:tc>
          <w:tcPr>
            <w:tcW w:w="3934" w:type="dxa"/>
            <w:gridSpan w:val="3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nsulin Requiring</w:t>
            </w:r>
          </w:p>
        </w:tc>
      </w:tr>
      <w:tr>
        <w:trPr>
          <w:trHeight w:val="323" w:hRule="exact"/>
        </w:trPr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6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924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ontinued Insulin Independence</w:t>
            </w:r>
          </w:p>
        </w:tc>
        <w:tc>
          <w:tcPr>
            <w:tcW w:w="3924" w:type="dxa"/>
            <w:gridSpan w:val="3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emporary Insulin Independence</w:t>
            </w:r>
          </w:p>
        </w:tc>
        <w:tc>
          <w:tcPr>
            <w:tcW w:w="3924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23" w:hRule="exac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60" w:after="0"/>
              <w:rPr>
                <w:b/>
                <w:b/>
              </w:rPr>
            </w:pPr>
            <w:r>
              <w:rPr>
                <w:b/>
                <w:lang w:val="en-GB"/>
              </w:rPr>
              <w:t>Cytokines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ost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e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ost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ost</w:t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IL-1α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51 (1.83 - 27.9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59 (1.89 - 10.1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9 (2.39 - 3.57)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77 (2.51 - 5.77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84 (1.69 - 3.75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17 (1.91 - 3.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IL-1β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81 (0.95 - 1.9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76 (1.14 - 2.3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98 (1.84 - 4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 (2.02 - 2070#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52 (1.31 - 4.0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86 (1.21 - 2.19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1Ra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19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148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54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IL-2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7.2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2.1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5.4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3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8.7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12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28.8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54 (0 - 69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3.0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 xml:space="preserve">IL-4 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4 (0.51 - 1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35 (0.57 - 1.2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5 (0.82 - 1.0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8 (0.78 - 1.3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95 (0.67 - 1.1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785 (0.65 - 1.1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IL-5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8 (0 - 3.3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48 (0 - 2.6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8 (0 - 14.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43 (0 - 47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77 (0 - 32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2 (0 - 24.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IL-6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116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9.7 (0 - 268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86 (0 - 51.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IL-7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.6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825 (0 - 1.2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15 (0 - 0.5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125 (0 - 1.5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9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1.4 (3.05 - 77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.4 (4.68 - 62.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5.5 (15 - 69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2.5 (13.3 - 16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0.4 (2.49 - 26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.2 (3.33 - 21.8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IL-10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0.9 (0 - 37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0.9 (0 - 45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3.4 (34.7 - 209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81 (35.3 - 872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8.7 (0 - 83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8.4 (4.06 - 74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11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2 (0 - 9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6 (0.01 - 10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91 (1.47 - 5.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58 (1.16 - 4.2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855 (0 - 2.2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475 (0.14 - 1.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 xml:space="preserve">IL-12 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.8 (5.7 - 56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84 (6.77 - 15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06 (8.88 - 15.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67 (7.83 - 25.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.4 (6.08 - 21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93 (6.72 - 13.3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 xml:space="preserve">IL-13 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 (3.37 - 15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.4 (4.46 - 14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.6 (6.87 - 12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8.8 (8.9 - 44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.8 (5.14 - 22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.4 (5.39 - 12.8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IL-15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09 (5.15 - 21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07 (5.71 - 13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58 (6.64 - 39.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 (5.71 - 14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22 (5.4 - 8.6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62 (7.46 - 10.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 xml:space="preserve">IL-16 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8 (41.6 - 66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2 (48.9 - 26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4 (85 - 26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9.3 (68.2 - 84.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3.4 (49 - 10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2.6 (49.6 - 71.2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17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13 (0 - 0.6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1 (0 - 0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25 (0 - 4.0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8 (0 - 8.6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2 (0 - 0.2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6 (0 - 0.15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18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.9 (4.54 - 80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4.7 (4.39 - 36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3.8 (11.2 - 31.8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6.7 (9.63 - 52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0 (4.44 - 34.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.5 (6.33 - 41.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/>
            </w:pPr>
            <w:r>
              <w:rPr>
                <w:lang w:val="en-GB"/>
              </w:rPr>
              <w:t>IL-2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73 (0.616 - 1.9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78 (0.667 - 2.6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98 (1.7 - 45.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73 (1.7 - 24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62 (1 - 3.2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73 (1.08 - 3.6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22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1.8 (0 - 66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.9 (0 - 77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7.8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3 (0 - 13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.1 (0 - 39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.3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fr-FR"/>
              </w:rPr>
            </w:pPr>
            <w:r>
              <w:rPr>
                <w:lang w:val="en-GB"/>
              </w:rPr>
              <w:t>IL-2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1 (0.367 - 3.6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724 (0.421 - 1.1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16 (0.461 - 35.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4 (0.445 - 9.3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67 (0.342 - 0.97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528 (0.45 - 0.6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25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38 (0 - 103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60 (0 - 399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19 (251 - 147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36 (231 - 431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9 (28.5 - 45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8 (11.3 - 569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27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05 (291 - 211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25 (279 - 114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38 (208 - 57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06 (219 - 39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77 (20.6 - 54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2 (38.2 - 27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L-33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7 (3.41 - 27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49 (3.41 - 18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76 (2.51 - 8.6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27 (2.76 - 10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7 (1.73 - 9.3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71 (1.76 - 3.3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FNα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.7 (0 - 20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3 (0 - 13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68 (5.68 - 45.5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56 (2.28 - 79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3 (0 - 8.2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1.9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 xml:space="preserve">IFNβ 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83 (118 - 67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2 (105 - 28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38 (124 - 173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04 (147 - 795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67 (66 - 57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84 (71.5 - 24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IFNγ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30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10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4 (0 - 179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36 (0 - 100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5 (0 - 20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3.2 (0 - 15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LIF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2.7 (0 - 39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66 (0 - 29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.8 (6.14 - 19.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15 (0.88 - 5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.9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MIF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83 (0.825 - 10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74 (2.18 - 13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01 (3.22 - 7.1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6 (0.963 - 9.5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35 (0.725 - 9.4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74 (2.38 - 4.2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OSM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/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/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/>
            </w:pPr>
            <w:r>
              <w:rPr/>
              <w:t>0 (0 - 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/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/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/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fr-FR"/>
              </w:rPr>
            </w:pPr>
            <w:r>
              <w:rPr>
                <w:lang w:val="en-GB"/>
              </w:rPr>
              <w:t>TNFα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67 (0 - 27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68 (0 - 15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20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4.2 (0 - 80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8 (0 - 1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74 (0 - 12.3)</w:t>
            </w:r>
          </w:p>
        </w:tc>
      </w:tr>
      <w:tr>
        <w:trPr>
          <w:trHeight w:val="312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color w:val="000000"/>
              </w:rPr>
            </w:pPr>
            <w:r>
              <w:rPr>
                <w:lang w:val="en-GB"/>
              </w:rPr>
              <w:t>TNFβ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7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24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82.9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68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TSLP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75 (0 - 0.0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1 (0 - 0.2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19 (0.04 - 40.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 (0.08 - 30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65 (0.03 - 1.1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14 (0.01 - 0.45)</w:t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6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emokines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1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2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83.3 (41.7 -15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118 (37.6 - 16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6.1 (27.5 - 63.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8 (45.2 - 80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0.2 (35.2 - 68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3.5 (61.7 - 78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3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121 (94.2 - 14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109 (99 - 12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30 (113 - 15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5 (108 - 15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1 (99 - 12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1 (100 - 118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4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209 (107 - 25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200 (95.6 - 32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82 (171 - 28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20 (192 - 24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3 (54.3 - 26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0 (48.1 - 25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7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11.7 (8.18 - 16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13.2 (9.5 - 21.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6.3 (7.96 - 32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7.2 (7.5 - 13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3.8 (6.57 - 19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.5 (14 - 22.2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11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52.2 (13.7 - 9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42.2 (11.8 - 11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65.8 (43.8 - 69.5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71.6 (50.9 - 10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6.3 (6.46 - 44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7.9 (10.2 - 32.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17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192 (59.6 - 39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182 (58 - 45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38 (107 - 15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91 (81.3 - 21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36 (32.6 - 23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33 (60.3 - 235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/>
            </w:pPr>
            <w:r>
              <w:rPr>
                <w:lang w:val="en-GB"/>
              </w:rPr>
              <w:t>CCL18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590 (82.6 - 757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227 (45 - 295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150 (84.4 - 390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848 (270 - 39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250 (53.8 - 4570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960 (12.4 - 3830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19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5.79 (1.51 - 14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3.62 (1.14 - 7.4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5 (1.57 - 9.8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.59 (1.59 - 44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.34 (0.95 - 4.3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.52 (0.83 - 3.48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CL22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471 (238 - 83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345 (201 - 89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432 (285 - 47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57 (218 - 38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sz w:val="16"/>
              </w:rPr>
            </w:pPr>
            <w:r>
              <w:rPr>
                <w:sz w:val="16"/>
              </w:rPr>
              <w:t>448 (174 - 67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65 (216 - 49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CL27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 (0 - 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XCL5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390 (62.3 - 73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vertAlign w:val="superscript"/>
                <w:lang w:val="en-GB"/>
              </w:rPr>
            </w:pPr>
            <w:r>
              <w:rPr/>
              <w:t>198 (112 - 61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19 (101 - 785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29 (95.9 - 24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52.6 (1.87 - 26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53.4 (5.84 - 16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 xml:space="preserve">CXCL8 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231 (71.7 - 115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252 (89.3 - 33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66 (218 - 183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02 (158 - 927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58 (71.1 - 35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87 (76.7 - 30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XCL9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50.3 (31.3 - 24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49 (24.5 - 17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9.1 (29.3 - 41.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76.4 (25.3 - 10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41.8 (16.8 - 72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9.4 (25.5 - 73.3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XCL10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72.6 (43 - 23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lang w:val="en-GB"/>
              </w:rPr>
            </w:pPr>
            <w:r>
              <w:rPr/>
              <w:t>85.7 (22.5 - 23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95 (68.2 - 26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70 (68 - 104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86.2 (40.9 - 13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93.1 (41 - 125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CXCL13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6.6 (10.9 - 21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4.5 (10.2 - 24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4.1 (4.74 - 16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5.8 (6.18 - 66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5.8 (13 - 33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3.8 (13.6 - 50.8)</w:t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XCL-1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.2 (6.47 - 123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.7 (8.91 - 51.5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1.2 (10.9 - 11.5)</w:t>
            </w:r>
          </w:p>
        </w:tc>
        <w:tc>
          <w:tcPr>
            <w:tcW w:w="1962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2.5 (12.4 - 16.9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3.9 (7.16 - 17.6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1.4 (7.16 - 16.6)</w:t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6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ipokines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Adiponectin</w:t>
            </w:r>
            <w:r>
              <w:rPr>
                <w:vertAlign w:val="superscript"/>
              </w:rPr>
              <w:t>C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91 (0.699 - 1.23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5 (0.807 - 1.17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857 (0.617 - 0.906)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38 (0.915 - 1.06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51 (0.872 - 1.09)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5 (1.02 - 1.0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Adipsin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2 (26.5 - 22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0 (28.9 - 15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4.6 (63.8 - 70.9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3 (88.8 - 13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1.8 (22.6 - 16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3.4 (34.5 - 102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Cathepsin B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5.3 (1.76 - 20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.5 (2.16 - 23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0.4 (10.5 - 2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3.3 (8.74 - 16.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9.64 (0.945 - 18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8.91 (2.15 - 22.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Cathepsin L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4.1 (7.74 - 17.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77 (4.9 - 18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78 (4.62 - 7.95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54 (5.3 - 1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.4 (6.75 - 12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03 (5.53 - 8.2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Cathepsin S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09 (259 - 34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79 (225 - 36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27 (191 - 258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69 (231 - 31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02 (288 - 33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51 (203 - 28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Chemerin</w:t>
            </w:r>
            <w:r>
              <w:rPr>
                <w:vertAlign w:val="superscript"/>
              </w:rPr>
              <w:t>B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1 (0.974 - 1.5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43 (0.897 - 1.8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768 (0.467 - 0.9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 (1.03 - 1.3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9 (1.03 - 2.0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43 (1.23 - 2.09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Leptin</w:t>
            </w:r>
            <w:r>
              <w:rPr>
                <w:vertAlign w:val="superscript"/>
              </w:rPr>
              <w:t>B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496 (0.345 - 1.6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36 (0.141 - 1.2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198 (0.142 - 0.258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189 (0.12 - 0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519 (0.246 - 1.0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288 (0.162 - 1.6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Omentin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1 (0 - 0.0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1 (0 - 0.0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1 (0.01 - 0.0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1 (0 - 0.0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01 (0 - 0.0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.0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PAI-1</w:t>
            </w:r>
            <w:r>
              <w:rPr>
                <w:vertAlign w:val="superscript"/>
              </w:rPr>
              <w:t>B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02 (3.49 - 5.1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43 (2.97 - 4.5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71 (2.99 - 3.8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86 (2.73 - 5.1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62 (3.42 - 5.4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52 (3.2 - 3.9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RBP-4</w:t>
            </w:r>
            <w:r>
              <w:rPr>
                <w:vertAlign w:val="superscript"/>
              </w:rPr>
              <w:t>C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89 (0.326 - 0.57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25 (0.314 - 0.35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93 (0.322 - 0.479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17 (0.288 - 0.57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12 (0.264 - 0.41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342 (0.312 - 0.39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Resistin</w:t>
            </w:r>
            <w:r>
              <w:rPr>
                <w:vertAlign w:val="superscript"/>
              </w:rPr>
              <w:t>B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11 (0.855 - 1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1 (0.973 - 1.3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3 (1.03 - 1.3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6 (1.21 - 1.5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3 (0.895 - 1.3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9 (1.08 - 1.2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SAA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3 (0 - 22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31 (29.4 - 23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48 (0 - 30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94 (19.5 - 47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94 (134 - 23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62 (42.8 - 20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TIMP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81 (311 - 48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69 (300 - 41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23 (311 - 36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17 (309 - 43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02 (328 - 41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59 (354 - 373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highlight w:val="yellow"/>
                <w:vertAlign w:val="superscript"/>
                <w:lang w:val="en-GB"/>
              </w:rPr>
            </w:pPr>
            <w:r>
              <w:rPr/>
              <w:t>Trombopoietin</w:t>
            </w:r>
            <w:r>
              <w:rPr>
                <w:vertAlign w:val="superscript"/>
              </w:rPr>
              <w:t>B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46 (1.23 - 3.6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09 (1.26 - 3.9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1 (0.59 - 1.1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98 (0.755 - 2.8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16 (0.348 - 2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86 (0.327 - 1.68)</w:t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6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wth factors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BDNF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57 (104 - 70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48 (105 - 20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08 (71 - 41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6 (62.6 - 17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8 (59.6 - 14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9.6 (75.9 - 14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EGF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8.7 (28.9 - 19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6.7 (4.92 - 93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4.4 (16.4 - 71.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5.3 (19.6 - 37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9.7 (22.6 - 80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4.1 (14 - 74.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G-CSF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8.7 (30.9 - 7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0.3 (28 - 83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6 (45.5 - 72.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4 (43.5 - 67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0.6 (40.3 - 14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8.5 (41.3 - 12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GM-CSF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42 (0 - 4.8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85 (0 - 4.0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91.5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41 (0 - 37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15 (0 - 14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1 (0 - 4.53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HGF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6 (0.507 - 3.5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8 (0.511 - 2.4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49 (0.767 - 1.5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8 (0.604 - 4.0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13 (0.122 - 1.5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933 (0.224 - 1.08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M-CSF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7.1 (21.7 - 54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0.5 (24.2 - 40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5.8 (31.6 - 44.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1.2 (29.8 - 31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7.3 (24.3 - 3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8.1 (25.2 - 29.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NGF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 (0 - 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SCF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5.3 (4.77 - 35.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6.4 (4.77 - 18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53 (7.87 - 1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.4 (9.06 - 10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52 (4.77 - 7.3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46 (4.48 - 10.9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highlight w:val="yellow"/>
                <w:vertAlign w:val="superscript"/>
                <w:lang w:val="en-GB"/>
              </w:rPr>
            </w:pPr>
            <w:r>
              <w:rPr/>
              <w:t>sICAM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8.6 (43.8 - 11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3 (51.4 - 87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77.5 (75.2 - 195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89.5 (74.4 - 34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04 (85.6 - 12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83.1 (72.9 - 10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highlight w:val="yellow"/>
                <w:vertAlign w:val="superscript"/>
                <w:lang w:val="en-GB"/>
              </w:rPr>
            </w:pPr>
            <w:r>
              <w:rPr/>
              <w:t>sVCAM</w:t>
            </w:r>
            <w:r>
              <w:rPr>
                <w:vertAlign w:val="superscript"/>
              </w:rPr>
              <w:t>B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787 (0.399 - 1.1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0.517 (0.33 - 0.68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.519 (0.327 - 0.80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.655 (0.577 - 1.2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.614 (0.483 - 0.80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0.52 (0.436 - 0.6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VEGF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41 (1.13 - 2.0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6 (0.543 - 2.7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7 (0.841 - 3.5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96 (0.574 - 2.8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11 (0.385 - 1.3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2 (0.817 - 1.36)</w:t>
            </w:r>
          </w:p>
        </w:tc>
      </w:tr>
      <w:tr>
        <w:trPr>
          <w:trHeight w:val="350" w:hRule="exac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6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Other 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napToGrid w:val="fals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FAS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95 (305 - 182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85 (550 - 149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86 (369 - 64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70 (673 - 81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15 (54.3 - 81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08 (83.5 - 1100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FAS-L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82 (4.57 - 10.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3 (5.84 - 8.6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83 (5.29 - 7.5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2 (5.55 - 8.5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65 (4.81 - 7.9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12 (6.06 - 8.53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Granzyme B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9.8 (21.8 - 53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3.1 (23.4 - 56.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50.6 (37.3 - 59.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48.2 (36.9 - 11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41.5 (25.9 - 4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3.3 (28.8 - 53.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IL-1RII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.35 (2.12 - 7.3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.98 (2.29 - 9.1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41 (5.4 - 6.1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49 (4.58 - 7.4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54 (1.22 - 3.4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11 (1.14 - 3.3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IL-18BP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57 (66 - 23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58 (82.1 - 27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09 (146 - 1000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23 (160 - 531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4 (66.2 - 14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2 (80.8 - 27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KIM_1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.9 (5.92 - 37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5.6 (20.1 - 16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0.4 (7 - 39.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3.3 (8.82 - 30.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2.4 (6.57 - 54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2.9 (5.04 - 17.1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MMP-8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7.4 (81.1 - 47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6.5 (73.3 - 98.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3.5 (69.6 - 84.4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0.8 (64.9 - 85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1.1 (74.6 - 9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1.5 (74.5 - 10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OPG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48 (411 - 83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95 (525 - 78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441 (299 - 65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512 (328 - 52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95 (103 - 68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92 (227 - 51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OPN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23 (0.861 - 3.3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61 (1.15 - 4.2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.84 (1.45 - 5.22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.37 (3.35 - 3.4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.62 (0 - 3.3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.56 (0 - 5.4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S100A12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8 (97 - 50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03 (35.7 - 30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563 (151 - 566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273 (226 - 449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146 (37.6 - 18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37.3 (25.4 - 136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sCD14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0.9 (68.5 - 101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6.8 (64.2 - 15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78.7 (47.1 - 84.1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82 (60.7 - 85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94.4 (78.4 - 101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</w:rPr>
            </w:pPr>
            <w:r>
              <w:rPr/>
              <w:t>67 (65.1 - 68.2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sCD25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33 (294 - 78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62 (347 - 76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67 (619 - 81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00 (655 - 148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32 (414 - 71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19 (485 - 833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sCD163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4.9 (2.6 - 18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.3 (2.06 - 30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4.8 (13.3 - 15.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 (11.2 - 44.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09 (4.48 - 16.3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.82 (6.51 - 14.4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sIL-6R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98 (0.793 - 2.2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75 (0.947 - 2.6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99 (1.51 - 2.18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68 (1.36 - 1.95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62 (0.354 - 1.84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9 (0.581 - 2.4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sPD-1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50 (112 - 170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72 (51.8 - 910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64 (107 - 263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28 (84.2 - 15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88 (3.3 - 37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64.6 (10.1 - 247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sSCF-R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0.5 (11 - 40.5#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8.9 (12.1 - 40.5#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4.9 (34.1 - 40.5#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40.5 (25.8 - 46.2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8.4 (2.4 - 2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9.8 (5.76 - 46.8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TNF-RI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06 (1.08 - 4.4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3.86 (1.58 - 4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71 (1.55 - 3.3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24 (0.742 - 4.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59 (0.833 - 5.66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2.93 (1.66 - 5.25)</w:t>
            </w:r>
          </w:p>
        </w:tc>
      </w:tr>
      <w:tr>
        <w:trPr>
          <w:trHeight w:val="321" w:hRule="exact"/>
        </w:trPr>
        <w:tc>
          <w:tcPr>
            <w:tcW w:w="1803" w:type="dxa"/>
            <w:tcBorders/>
          </w:tcPr>
          <w:p>
            <w:pPr>
              <w:pStyle w:val="Table"/>
              <w:spacing w:before="60" w:after="0"/>
              <w:rPr>
                <w:vertAlign w:val="superscript"/>
                <w:lang w:val="en-GB"/>
              </w:rPr>
            </w:pPr>
            <w:r>
              <w:rPr/>
              <w:t>TNF-RII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9 (0.654 - 2.0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32 (1.03 - 2.58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2 (1.17 - 2.07)</w:t>
            </w:r>
          </w:p>
        </w:tc>
        <w:tc>
          <w:tcPr>
            <w:tcW w:w="1962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69 (1.47 - 1.7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12 (0.694 - 1.81)</w:t>
            </w:r>
          </w:p>
        </w:tc>
        <w:tc>
          <w:tcPr>
            <w:tcW w:w="1962" w:type="dxa"/>
            <w:tcBorders/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.04 (0.725 - 3.01)</w:t>
            </w:r>
          </w:p>
        </w:tc>
      </w:tr>
      <w:tr>
        <w:trPr>
          <w:trHeight w:val="321" w:hRule="exact"/>
        </w:trPr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60" w:after="0"/>
              <w:rPr>
                <w:lang w:val="en-GB"/>
              </w:rPr>
            </w:pPr>
            <w:r>
              <w:rPr/>
              <w:t>TREM-1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11.8 (3.89 - 32.6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7 (5.15 - 14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9.43 (6.3 - 12.9)</w:t>
            </w:r>
          </w:p>
        </w:tc>
        <w:tc>
          <w:tcPr>
            <w:tcW w:w="1962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62 (6.19 - 11.2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5.96 (5.15 - 9.08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"/>
              <w:spacing w:before="60" w:after="0"/>
              <w:jc w:val="center"/>
              <w:rPr>
                <w:i/>
                <w:i/>
                <w:lang w:val="en-GB"/>
              </w:rPr>
            </w:pPr>
            <w:r>
              <w:rPr/>
              <w:t>8.36 (5.5 - 10.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240"/>
      <w:contextualSpacing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20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bCs/>
      <w:iCs/>
      <w:sz w:val="1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mbria" w:hAnsi="Cambria" w:eastAsia="MS ??;Arial Unicode MS" w:cs="Cambria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cs="Arial"/>
      <w:b/>
      <w:b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rPr>
      <w:rFonts w:cs="Times New Roman"/>
    </w:rPr>
  </w:style>
  <w:style w:type="character" w:styleId="Searchmatch">
    <w:name w:val="searchmatch"/>
    <w:qFormat/>
    <w:rPr/>
  </w:style>
  <w:style w:type="character" w:styleId="DocumentMapChar">
    <w:name w:val="Document Map Char"/>
    <w:qFormat/>
    <w:rPr>
      <w:sz w:val="2"/>
    </w:rPr>
  </w:style>
  <w:style w:type="character" w:styleId="BalloonTextChar">
    <w:name w:val="Balloon Text Char"/>
    <w:basedOn w:val="DefaultParagraphFont"/>
    <w:qFormat/>
    <w:rPr/>
  </w:style>
  <w:style w:type="character" w:styleId="HeaderChar">
    <w:name w:val="Header Char"/>
    <w:qFormat/>
    <w:rPr>
      <w:sz w:val="24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sz w:val="20"/>
    </w:rPr>
  </w:style>
  <w:style w:type="character" w:styleId="Jrnl">
    <w:name w:val="jrnl"/>
    <w:qFormat/>
    <w:rPr/>
  </w:style>
  <w:style w:type="character" w:styleId="TitleChar">
    <w:name w:val="Title Char"/>
    <w:qFormat/>
    <w:rPr>
      <w:rFonts w:eastAsia="Times New Roman" w:cs="Times New Roman"/>
      <w:b/>
      <w:bCs/>
      <w:kern w:val="2"/>
      <w:sz w:val="28"/>
      <w:szCs w:val="32"/>
      <w:lang w:val="nl-NL"/>
    </w:rPr>
  </w:style>
  <w:style w:type="character" w:styleId="Heading3Char">
    <w:name w:val="Heading 3 Char"/>
    <w:qFormat/>
    <w:rPr>
      <w:rFonts w:ascii="Arial" w:hAnsi="Arial" w:cs="Arial"/>
      <w:b/>
      <w:bCs/>
      <w:sz w:val="22"/>
      <w:szCs w:val="22"/>
    </w:rPr>
  </w:style>
  <w:style w:type="character" w:styleId="Heading4Char">
    <w:name w:val="Heading 4 Char"/>
    <w:qFormat/>
    <w:rPr>
      <w:rFonts w:ascii="Arial" w:hAnsi="Arial" w:cs="Arial"/>
      <w:bCs/>
      <w:iCs/>
      <w:sz w:val="18"/>
      <w:szCs w:val="22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SmallerChar">
    <w:name w:val="Smaller Char"/>
    <w:qFormat/>
    <w:rPr>
      <w:rFonts w:ascii="Arial" w:hAnsi="Arial" w:cs="Arial"/>
    </w:rPr>
  </w:style>
  <w:style w:type="character" w:styleId="Head3Char">
    <w:name w:val="Head 3 Char"/>
    <w:qFormat/>
    <w:rPr>
      <w:rFonts w:ascii="Arial" w:hAnsi="Arial" w:cs="Arial"/>
      <w:i/>
      <w:sz w:val="22"/>
      <w:szCs w:val="22"/>
      <w:lang w:val="en-GB"/>
    </w:rPr>
  </w:style>
  <w:style w:type="character" w:styleId="TableChar">
    <w:name w:val="Table Char"/>
    <w:qFormat/>
    <w:rPr>
      <w:rFonts w:ascii="Arial" w:hAnsi="Arial" w:cs="Arial"/>
      <w:sz w:val="18"/>
      <w:szCs w:val="18"/>
    </w:rPr>
  </w:style>
  <w:style w:type="character" w:styleId="EndNoteBibliographyTitleChar">
    <w:name w:val="EndNote Bibliography Title Char"/>
    <w:qFormat/>
    <w:rPr>
      <w:rFonts w:ascii="Arial" w:hAnsi="Arial" w:cs="Arial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480" w:before="0" w:after="120"/>
      <w:outlineLvl w:val="0"/>
    </w:pPr>
    <w:rPr>
      <w:rFonts w:eastAsia="Times New Roman" w:cs="Times New Roman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BalloonText">
    <w:name w:val="Balloon Text"/>
    <w:basedOn w:val="Normal"/>
    <w:qFormat/>
    <w:pPr/>
    <w:rPr>
      <w:sz w:val="20"/>
      <w:szCs w:val="20"/>
    </w:rPr>
  </w:style>
  <w:style w:type="paragraph" w:styleId="Header">
    <w:name w:val="Header"/>
    <w:basedOn w:val="Normal"/>
    <w:pPr/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Lijstalinea1">
    <w:name w:val="Lijstalinea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Lijstalinea2">
    <w:name w:val="Lijstalinea2"/>
    <w:basedOn w:val="Normal"/>
    <w:qFormat/>
    <w:pPr>
      <w:spacing w:before="0" w:after="0"/>
      <w:ind w:left="720" w:hanging="0"/>
      <w:contextualSpacing/>
    </w:pPr>
    <w:rPr/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nl-NL" w:bidi="ar-SA" w:eastAsia="zh-CN"/>
    </w:rPr>
  </w:style>
  <w:style w:type="paragraph" w:styleId="Kopvaninhoudsopgave1">
    <w:name w:val="Kop van inhoudsopgave1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Smaller">
    <w:name w:val="Smaller"/>
    <w:basedOn w:val="Normal"/>
    <w:qFormat/>
    <w:pPr/>
    <w:rPr>
      <w:sz w:val="20"/>
      <w:szCs w:val="20"/>
    </w:rPr>
  </w:style>
  <w:style w:type="paragraph" w:styleId="Head3">
    <w:name w:val="Head 3"/>
    <w:basedOn w:val="Normal"/>
    <w:qFormat/>
    <w:pPr>
      <w:spacing w:before="0" w:after="0"/>
    </w:pPr>
    <w:rPr>
      <w:i/>
      <w:lang w:val="en-GB"/>
    </w:rPr>
  </w:style>
  <w:style w:type="paragraph" w:styleId="Table">
    <w:name w:val="Table"/>
    <w:basedOn w:val="Normal"/>
    <w:qFormat/>
    <w:pPr>
      <w:spacing w:before="60" w:after="0"/>
    </w:pPr>
    <w:rPr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12:26:00Z</dcterms:created>
  <dc:creator>A Verrijn Stuart</dc:creator>
  <dc:description/>
  <cp:keywords/>
  <dc:language>en-US</dc:language>
  <cp:lastModifiedBy>CorTor1</cp:lastModifiedBy>
  <cp:lastPrinted>2013-07-08T22:02:00Z</cp:lastPrinted>
  <dcterms:modified xsi:type="dcterms:W3CDTF">2015-12-04T13:34:00Z</dcterms:modified>
  <cp:revision>5</cp:revision>
  <dc:subject/>
  <dc:title>Comparison of cicrculating inflammatory mediators in childhood type 1 Diabetes and healthy child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Libraries">
    <vt:lpwstr>REFMGR.Libraries</vt:lpwstr>
  </property>
</Properties>
</file>